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F6B02" w14:textId="649EB6DF" w:rsidR="00FF148F" w:rsidRDefault="00CC23C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3</w:t>
      </w:r>
      <w:r w:rsidR="00D632E7">
        <w:rPr>
          <w:rFonts w:asciiTheme="majorHAnsi" w:hAnsiTheme="majorHAnsi"/>
          <w:sz w:val="20"/>
          <w:szCs w:val="20"/>
        </w:rPr>
        <w:t xml:space="preserve"> Large scale government national serological</w:t>
      </w:r>
      <w:r>
        <w:rPr>
          <w:rFonts w:asciiTheme="majorHAnsi" w:hAnsiTheme="majorHAnsi"/>
          <w:sz w:val="20"/>
          <w:szCs w:val="20"/>
        </w:rPr>
        <w:t xml:space="preserve"> surveys for cattle brucellosis</w:t>
      </w:r>
    </w:p>
    <w:tbl>
      <w:tblPr>
        <w:tblStyle w:val="TableGrid"/>
        <w:tblW w:w="164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38"/>
        <w:gridCol w:w="1418"/>
        <w:gridCol w:w="1673"/>
        <w:gridCol w:w="1632"/>
        <w:gridCol w:w="1213"/>
        <w:gridCol w:w="1134"/>
        <w:gridCol w:w="983"/>
        <w:gridCol w:w="992"/>
        <w:gridCol w:w="1427"/>
        <w:gridCol w:w="1134"/>
        <w:gridCol w:w="1087"/>
        <w:gridCol w:w="1275"/>
      </w:tblGrid>
      <w:tr w:rsidR="00E86524" w:rsidRPr="00D73306" w14:paraId="164968B9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665B1CEB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507156FC" w14:textId="097F88DA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Belkhaya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1976)</w:t>
            </w:r>
            <w:r w:rsidR="000E4090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2722E5CE" w14:textId="4F604A49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ARA</w:t>
            </w: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1989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6" w:type="dxa"/>
            <w:gridSpan w:val="4"/>
            <w:vAlign w:val="center"/>
            <w:hideMark/>
          </w:tcPr>
          <w:p w14:paraId="00D6C4AA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AEE (1997)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4A436368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ONSSA (2013)</w:t>
            </w:r>
          </w:p>
        </w:tc>
      </w:tr>
      <w:tr w:rsidR="00E86524" w:rsidRPr="00D73306" w14:paraId="5EC49C27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4345E3DE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3C5D3EC9" w14:textId="3F1BEC0F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airy cattle, urban setting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603E6AED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15 INT and 660 EXT herds</w:t>
            </w:r>
          </w:p>
        </w:tc>
        <w:tc>
          <w:tcPr>
            <w:tcW w:w="1975" w:type="dxa"/>
            <w:gridSpan w:val="2"/>
            <w:vAlign w:val="center"/>
            <w:hideMark/>
          </w:tcPr>
          <w:p w14:paraId="5598F1FE" w14:textId="726E98AF" w:rsidR="00E86524" w:rsidRPr="00D73306" w:rsidRDefault="007B0BF1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  <w:r w:rsidR="00E86524"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r nursery/breeding units (298 farms)</w:t>
            </w:r>
          </w:p>
        </w:tc>
        <w:tc>
          <w:tcPr>
            <w:tcW w:w="2561" w:type="dxa"/>
            <w:gridSpan w:val="2"/>
            <w:vAlign w:val="center"/>
            <w:hideMark/>
          </w:tcPr>
          <w:p w14:paraId="67888CB1" w14:textId="3A8B07E5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airy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farms supplying 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llection centres (non-UP) (82743 farms)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7C8A3FF5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, non-UP ≤5cattle, non-UP &gt;5cattle</w:t>
            </w:r>
          </w:p>
        </w:tc>
      </w:tr>
      <w:tr w:rsidR="00E86524" w:rsidRPr="00D73306" w14:paraId="48CEAB0C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2DBF6284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ampling type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4C5BEE58" w14:textId="2D3BC94D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?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7DD37EE8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?</w:t>
            </w:r>
          </w:p>
        </w:tc>
        <w:tc>
          <w:tcPr>
            <w:tcW w:w="1975" w:type="dxa"/>
            <w:gridSpan w:val="2"/>
            <w:vAlign w:val="center"/>
            <w:hideMark/>
          </w:tcPr>
          <w:p w14:paraId="35B87B6D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2561" w:type="dxa"/>
            <w:gridSpan w:val="2"/>
            <w:vAlign w:val="center"/>
            <w:hideMark/>
          </w:tcPr>
          <w:p w14:paraId="0163C2DE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6B376FF3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?</w:t>
            </w:r>
          </w:p>
        </w:tc>
      </w:tr>
      <w:tr w:rsidR="00E86524" w:rsidRPr="00D73306" w14:paraId="6BA0DDB7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71E3EC4C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351EBFA7" w14:textId="2E7A7778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ndom sampling of 15-20% of selected herds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77AB2A8E" w14:textId="3B0CEBA4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Sample size per province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lculated as 5% of overall pop</w:t>
            </w:r>
          </w:p>
        </w:tc>
        <w:tc>
          <w:tcPr>
            <w:tcW w:w="1975" w:type="dxa"/>
            <w:gridSpan w:val="2"/>
            <w:vAlign w:val="center"/>
            <w:hideMark/>
          </w:tcPr>
          <w:p w14:paraId="7C8C6EF6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nsus, all units sampled</w:t>
            </w:r>
          </w:p>
        </w:tc>
        <w:tc>
          <w:tcPr>
            <w:tcW w:w="2561" w:type="dxa"/>
            <w:gridSpan w:val="2"/>
            <w:vAlign w:val="center"/>
            <w:hideMark/>
          </w:tcPr>
          <w:p w14:paraId="3289CA6E" w14:textId="724BB5CC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Simple random sampling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pplied to 2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b-g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oups (farms ≤5 or &gt;5 cattle)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6B27A990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E86524" w:rsidRPr="00D73306" w14:paraId="0B679098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1CDF7428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Bias/gaps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72690433" w14:textId="3AB79B13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thod for selection of herds not described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41D309BF" w14:textId="77777777" w:rsidR="00E86524" w:rsidRPr="00D73306" w:rsidRDefault="00E86524" w:rsidP="00F274BB">
            <w:pPr>
              <w:tabs>
                <w:tab w:val="left" w:pos="963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thod for selection of herds not described</w:t>
            </w:r>
          </w:p>
        </w:tc>
        <w:tc>
          <w:tcPr>
            <w:tcW w:w="4536" w:type="dxa"/>
            <w:gridSpan w:val="4"/>
            <w:vAlign w:val="center"/>
            <w:hideMark/>
          </w:tcPr>
          <w:p w14:paraId="5829A98B" w14:textId="2216AE4F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rms supplying milk to infor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 sector are not represented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515A2C6F" w14:textId="5D8A55B5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 info on sampling</w:t>
            </w:r>
          </w:p>
        </w:tc>
      </w:tr>
      <w:tr w:rsidR="00E86524" w:rsidRPr="00D73306" w14:paraId="1C7833DC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14C9C036" w14:textId="6E817034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Period of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amp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1ADF8686" w14:textId="11E6FB6D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74-1976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0C389148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87-1988</w:t>
            </w:r>
          </w:p>
        </w:tc>
        <w:tc>
          <w:tcPr>
            <w:tcW w:w="4536" w:type="dxa"/>
            <w:gridSpan w:val="4"/>
            <w:vAlign w:val="center"/>
            <w:hideMark/>
          </w:tcPr>
          <w:p w14:paraId="712A3F62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7CCE96B2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10-2011</w:t>
            </w:r>
          </w:p>
        </w:tc>
      </w:tr>
      <w:tr w:rsidR="00E86524" w:rsidRPr="00D73306" w14:paraId="22590493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6A7A9DED" w14:textId="48AE08C0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Diagnostic test (cut-off</w:t>
            </w:r>
            <w:r w:rsidR="007B0BF1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/antigen</w:t>
            </w: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3DD9ED71" w14:textId="07DB33A4" w:rsidR="00E86524" w:rsidRPr="00D73306" w:rsidRDefault="00E86524" w:rsidP="000E4090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AT (80iu/ml</w:t>
            </w:r>
            <w:r w:rsidR="007B0B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/NA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  <w:r w:rsidR="000E409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nd CFT in parallel</w:t>
            </w:r>
            <w:r w:rsidR="0096274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="000E409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amples positive to both tests considered positive</w:t>
            </w:r>
            <w:r w:rsidR="0096274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6C76E27D" w14:textId="01B48679" w:rsidR="00E86524" w:rsidRPr="00D73306" w:rsidRDefault="00A07313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BT &amp; CFT in series</w:t>
            </w:r>
            <w:r w:rsidR="00E86524"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locally produced antigen)</w:t>
            </w:r>
          </w:p>
        </w:tc>
        <w:tc>
          <w:tcPr>
            <w:tcW w:w="1975" w:type="dxa"/>
            <w:gridSpan w:val="2"/>
            <w:vAlign w:val="center"/>
            <w:hideMark/>
          </w:tcPr>
          <w:p w14:paraId="27DBB878" w14:textId="15614D87" w:rsidR="00E86524" w:rsidRPr="00D73306" w:rsidRDefault="00A6705E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BT &amp; CFT in series</w:t>
            </w:r>
            <w:r w:rsidR="007B0B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2561" w:type="dxa"/>
            <w:gridSpan w:val="2"/>
            <w:vAlign w:val="center"/>
            <w:hideMark/>
          </w:tcPr>
          <w:p w14:paraId="33408C2A" w14:textId="1C235E4B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erds</w:t>
            </w:r>
            <w:proofErr w:type="gramEnd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≤5: </w:t>
            </w:r>
            <w:r w:rsidR="00F274B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LISA  (</w:t>
            </w:r>
            <w:proofErr w:type="spellStart"/>
            <w:r w:rsidR="00F274B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d.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ilk), R</w:t>
            </w:r>
            <w:r w:rsidR="00A6705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T &amp; CFT in series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; herds &gt;5: MRT (bulk milk) &amp; RBT for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RT +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farms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4E4E066B" w14:textId="0636C6C3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BT</w:t>
            </w:r>
            <w:r w:rsidR="007B0B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</w:tr>
      <w:tr w:rsidR="00E86524" w:rsidRPr="00D73306" w14:paraId="287B48CB" w14:textId="77777777" w:rsidTr="00F274BB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4C54077C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  <w:tc>
          <w:tcPr>
            <w:tcW w:w="3305" w:type="dxa"/>
            <w:gridSpan w:val="2"/>
            <w:vAlign w:val="center"/>
            <w:hideMark/>
          </w:tcPr>
          <w:p w14:paraId="4EAFFE4E" w14:textId="2A43C0C2" w:rsidR="00E86524" w:rsidRPr="00D73306" w:rsidRDefault="00EB483C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Values are combination of study for samples collected in 1974 </w:t>
            </w:r>
            <w:r w:rsidR="003C4E5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="00FE120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elkhayat</w:t>
            </w:r>
            <w:proofErr w:type="spellEnd"/>
            <w:r w:rsidR="00FE120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1975</w:t>
            </w:r>
            <w:r w:rsidR="003C4E5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)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hen toped-up in 1975-1976</w:t>
            </w:r>
            <w:r w:rsidR="00FE120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E120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elkhayat</w:t>
            </w:r>
            <w:proofErr w:type="spellEnd"/>
            <w:r w:rsidR="00FE120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1976</w:t>
            </w:r>
            <w:r w:rsidR="003C4E5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7" w:type="dxa"/>
            <w:gridSpan w:val="2"/>
            <w:vAlign w:val="center"/>
            <w:hideMark/>
          </w:tcPr>
          <w:p w14:paraId="50BBE381" w14:textId="1F06F1AC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for herd size &lt;10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d &gt;100, 2 and 16%</w:t>
            </w:r>
          </w:p>
        </w:tc>
        <w:tc>
          <w:tcPr>
            <w:tcW w:w="4536" w:type="dxa"/>
            <w:gridSpan w:val="4"/>
            <w:vAlign w:val="center"/>
            <w:hideMark/>
          </w:tcPr>
          <w:p w14:paraId="5313BEA7" w14:textId="77777777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ccination undertaken in 17 and 1% of UP and non-UP farms respectively</w:t>
            </w:r>
          </w:p>
        </w:tc>
        <w:tc>
          <w:tcPr>
            <w:tcW w:w="2362" w:type="dxa"/>
            <w:gridSpan w:val="2"/>
            <w:vAlign w:val="center"/>
            <w:hideMark/>
          </w:tcPr>
          <w:p w14:paraId="3785F0FF" w14:textId="552012D6" w:rsidR="00E86524" w:rsidRPr="00D73306" w:rsidRDefault="00E865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n’t have original data</w:t>
            </w:r>
          </w:p>
        </w:tc>
      </w:tr>
      <w:tr w:rsidR="00B80E60" w:rsidRPr="00D73306" w14:paraId="5D56D52B" w14:textId="77777777" w:rsidTr="00F274BB">
        <w:trPr>
          <w:trHeight w:val="170"/>
        </w:trPr>
        <w:tc>
          <w:tcPr>
            <w:tcW w:w="2438" w:type="dxa"/>
            <w:vAlign w:val="center"/>
            <w:hideMark/>
          </w:tcPr>
          <w:p w14:paraId="1CA46BA4" w14:textId="5B36C380" w:rsidR="00B80E60" w:rsidRPr="00EB483C" w:rsidRDefault="00EB483C" w:rsidP="00F274B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EB483C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418" w:type="dxa"/>
            <w:vAlign w:val="center"/>
            <w:hideMark/>
          </w:tcPr>
          <w:p w14:paraId="6AC22886" w14:textId="3553642C" w:rsidR="00B80E60" w:rsidRPr="00D73306" w:rsidRDefault="00EB483C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1673" w:type="dxa"/>
            <w:noWrap/>
            <w:vAlign w:val="center"/>
            <w:hideMark/>
          </w:tcPr>
          <w:p w14:paraId="5FE26A42" w14:textId="6325F08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 (herd n)</w:t>
            </w:r>
          </w:p>
        </w:tc>
        <w:tc>
          <w:tcPr>
            <w:tcW w:w="1632" w:type="dxa"/>
            <w:noWrap/>
            <w:vAlign w:val="center"/>
            <w:hideMark/>
          </w:tcPr>
          <w:p w14:paraId="59A0C54E" w14:textId="5356D12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herd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  <w:hideMark/>
          </w:tcPr>
          <w:p w14:paraId="07BE17E2" w14:textId="4188CF5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 (herd n)</w:t>
            </w:r>
          </w:p>
        </w:tc>
        <w:tc>
          <w:tcPr>
            <w:tcW w:w="1134" w:type="dxa"/>
            <w:vAlign w:val="center"/>
            <w:hideMark/>
          </w:tcPr>
          <w:p w14:paraId="7318228E" w14:textId="4D1496C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herd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FF29532" w14:textId="38864EB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 (herd n)</w:t>
            </w:r>
          </w:p>
        </w:tc>
        <w:tc>
          <w:tcPr>
            <w:tcW w:w="992" w:type="dxa"/>
            <w:vAlign w:val="center"/>
            <w:hideMark/>
          </w:tcPr>
          <w:p w14:paraId="1852A9DC" w14:textId="07DB823C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herd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364B18CA" w14:textId="13857DD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 (herd n)</w:t>
            </w:r>
          </w:p>
        </w:tc>
        <w:tc>
          <w:tcPr>
            <w:tcW w:w="1134" w:type="dxa"/>
            <w:vAlign w:val="center"/>
            <w:hideMark/>
          </w:tcPr>
          <w:p w14:paraId="7A02DC3D" w14:textId="06CB8FA5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herd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  <w:hideMark/>
          </w:tcPr>
          <w:p w14:paraId="5AC80EB6" w14:textId="033A95E1" w:rsidR="00B80E60" w:rsidRPr="005117A1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 (herd n)</w:t>
            </w:r>
          </w:p>
        </w:tc>
        <w:tc>
          <w:tcPr>
            <w:tcW w:w="1275" w:type="dxa"/>
            <w:vAlign w:val="center"/>
            <w:hideMark/>
          </w:tcPr>
          <w:p w14:paraId="47E95460" w14:textId="63E426B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nd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(herd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6F5F2E60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673CBAD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AOUIA - OUARDIGHA</w:t>
            </w:r>
          </w:p>
        </w:tc>
        <w:tc>
          <w:tcPr>
            <w:tcW w:w="1418" w:type="dxa"/>
            <w:vAlign w:val="center"/>
            <w:hideMark/>
          </w:tcPr>
          <w:p w14:paraId="1FD8E3B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ensliman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6796F0D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7A14744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7DBDDD6C" w14:textId="0E70E3C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6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77D93F68" w14:textId="63B8332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3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6462646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DB1B0C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14D7D6C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75850C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521F1DF5" w14:textId="42AF19D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0ECD2709" w14:textId="2FB6966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0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54B971A5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31831C3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0DDEA09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houribg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4D9BEB66" w14:textId="5E312650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0 (NS)</w:t>
            </w:r>
          </w:p>
        </w:tc>
        <w:tc>
          <w:tcPr>
            <w:tcW w:w="1632" w:type="dxa"/>
            <w:noWrap/>
            <w:vAlign w:val="center"/>
            <w:hideMark/>
          </w:tcPr>
          <w:p w14:paraId="0124ADF7" w14:textId="5CC45833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vAlign w:val="center"/>
            <w:hideMark/>
          </w:tcPr>
          <w:p w14:paraId="773284AA" w14:textId="1BDE6EC8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3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</w:t>
            </w:r>
          </w:p>
        </w:tc>
        <w:tc>
          <w:tcPr>
            <w:tcW w:w="1134" w:type="dxa"/>
            <w:vAlign w:val="center"/>
            <w:hideMark/>
          </w:tcPr>
          <w:p w14:paraId="0854E17F" w14:textId="2829585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3B5B814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07C61B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EBD247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92C963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7E8A88A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3AA3B8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1C3B8594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6949A01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48900B7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ttat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3162CDAF" w14:textId="3BC05687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530 (NS)</w:t>
            </w:r>
          </w:p>
        </w:tc>
        <w:tc>
          <w:tcPr>
            <w:tcW w:w="1632" w:type="dxa"/>
            <w:noWrap/>
            <w:vAlign w:val="center"/>
            <w:hideMark/>
          </w:tcPr>
          <w:p w14:paraId="6CF05400" w14:textId="73789097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.03 (NS)</w:t>
            </w:r>
          </w:p>
        </w:tc>
        <w:tc>
          <w:tcPr>
            <w:tcW w:w="1213" w:type="dxa"/>
            <w:vAlign w:val="center"/>
            <w:hideMark/>
          </w:tcPr>
          <w:p w14:paraId="5AD37A63" w14:textId="3F4CB85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1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12666635" w14:textId="1B147DD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.4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D6BB38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7D4202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FE37D9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555235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4E3A215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71CF04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14A241BF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32803CC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UKKALA - ABDA</w:t>
            </w:r>
          </w:p>
        </w:tc>
        <w:tc>
          <w:tcPr>
            <w:tcW w:w="1418" w:type="dxa"/>
            <w:vAlign w:val="center"/>
            <w:hideMark/>
          </w:tcPr>
          <w:p w14:paraId="7CA993F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Jadid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1C10D38E" w14:textId="734FD88E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856 (NS)</w:t>
            </w:r>
          </w:p>
        </w:tc>
        <w:tc>
          <w:tcPr>
            <w:tcW w:w="1632" w:type="dxa"/>
            <w:noWrap/>
            <w:vAlign w:val="center"/>
            <w:hideMark/>
          </w:tcPr>
          <w:p w14:paraId="63F3ADFE" w14:textId="5933A869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41 (NS)</w:t>
            </w:r>
          </w:p>
        </w:tc>
        <w:tc>
          <w:tcPr>
            <w:tcW w:w="1213" w:type="dxa"/>
            <w:vAlign w:val="center"/>
            <w:hideMark/>
          </w:tcPr>
          <w:p w14:paraId="1666C67D" w14:textId="7D479DB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0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4FEECC71" w14:textId="301DE9D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3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8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725DFB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304796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DB30D6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5917361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6A81DC7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2F3236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0025738C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2FC1049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ADAFF2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afi</w:t>
            </w:r>
          </w:p>
        </w:tc>
        <w:tc>
          <w:tcPr>
            <w:tcW w:w="1673" w:type="dxa"/>
            <w:noWrap/>
            <w:vAlign w:val="center"/>
            <w:hideMark/>
          </w:tcPr>
          <w:p w14:paraId="21105B16" w14:textId="2DD0A27B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81 (NS)</w:t>
            </w:r>
          </w:p>
        </w:tc>
        <w:tc>
          <w:tcPr>
            <w:tcW w:w="1632" w:type="dxa"/>
            <w:noWrap/>
            <w:vAlign w:val="center"/>
            <w:hideMark/>
          </w:tcPr>
          <w:p w14:paraId="3EFCB5B0" w14:textId="37F61676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55 (NS)</w:t>
            </w:r>
          </w:p>
        </w:tc>
        <w:tc>
          <w:tcPr>
            <w:tcW w:w="1213" w:type="dxa"/>
            <w:vAlign w:val="center"/>
            <w:hideMark/>
          </w:tcPr>
          <w:p w14:paraId="7FD2EF9C" w14:textId="3F7B6335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43D4CB25" w14:textId="631BEEE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55822C1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DE1A26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541F360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4C68C62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6A8743B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23E03D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12579864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37CE76A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ES - BOULEMANE</w:t>
            </w:r>
          </w:p>
        </w:tc>
        <w:tc>
          <w:tcPr>
            <w:tcW w:w="1418" w:type="dxa"/>
            <w:vAlign w:val="center"/>
            <w:hideMark/>
          </w:tcPr>
          <w:p w14:paraId="06ABF39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oulman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3448411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4C8A98D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7C176745" w14:textId="7B99B25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06068135" w14:textId="1BE0AD0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3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7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42977C5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889BDE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6747AF9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44274DA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32DAE2CD" w14:textId="527E5C1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23B91DD" w14:textId="4CF5153A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4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49F4AE0C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457DE44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09AB819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es</w:t>
            </w:r>
          </w:p>
        </w:tc>
        <w:tc>
          <w:tcPr>
            <w:tcW w:w="1673" w:type="dxa"/>
            <w:noWrap/>
            <w:vAlign w:val="center"/>
            <w:hideMark/>
          </w:tcPr>
          <w:p w14:paraId="2A82F918" w14:textId="76C8752C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74 (NS)</w:t>
            </w:r>
          </w:p>
        </w:tc>
        <w:tc>
          <w:tcPr>
            <w:tcW w:w="1632" w:type="dxa"/>
            <w:noWrap/>
            <w:vAlign w:val="center"/>
            <w:hideMark/>
          </w:tcPr>
          <w:p w14:paraId="3A648E1D" w14:textId="0343FDB1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.99 (NS)</w:t>
            </w:r>
          </w:p>
        </w:tc>
        <w:tc>
          <w:tcPr>
            <w:tcW w:w="1213" w:type="dxa"/>
            <w:vAlign w:val="center"/>
            <w:hideMark/>
          </w:tcPr>
          <w:p w14:paraId="3EACC42E" w14:textId="525C3F8C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2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7A869A1E" w14:textId="3DB3F51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0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.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8D36869" w14:textId="08C8BAE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01595333" w14:textId="2498928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.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5AD970D7" w14:textId="2D026DD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62CAD37A" w14:textId="52CE772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.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Merge/>
            <w:vAlign w:val="center"/>
            <w:hideMark/>
          </w:tcPr>
          <w:p w14:paraId="1A1FDFC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3D9148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3FAB5F2A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4AC5CEA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ZA - AL HOCEIMA - TAOUNATE</w:t>
            </w:r>
          </w:p>
        </w:tc>
        <w:tc>
          <w:tcPr>
            <w:tcW w:w="1418" w:type="dxa"/>
            <w:vAlign w:val="center"/>
            <w:hideMark/>
          </w:tcPr>
          <w:p w14:paraId="2195199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Al 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cem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6D26ABE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519DD61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2F2B671B" w14:textId="37FECCA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1AD5FA02" w14:textId="738B069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3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1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DE4F11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301314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FCC66A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F8B0A3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0414530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AC2D67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4CA69E45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2C6E9B5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2A4AEEB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ounat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2F97C99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4955820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706B286D" w14:textId="44FEFB7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20D837CE" w14:textId="693A27F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.1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21E1B0D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A498A6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2250A0D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0A37FE4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122A1E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8AA69B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181257BC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2F12A28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78F19FE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z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07DBFD90" w14:textId="62682792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2 (NS)</w:t>
            </w:r>
          </w:p>
        </w:tc>
        <w:tc>
          <w:tcPr>
            <w:tcW w:w="1632" w:type="dxa"/>
            <w:noWrap/>
            <w:vAlign w:val="center"/>
            <w:hideMark/>
          </w:tcPr>
          <w:p w14:paraId="67FE8C48" w14:textId="50C2F5B1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23 (NS)</w:t>
            </w:r>
          </w:p>
        </w:tc>
        <w:tc>
          <w:tcPr>
            <w:tcW w:w="1213" w:type="dxa"/>
            <w:vAlign w:val="center"/>
            <w:hideMark/>
          </w:tcPr>
          <w:p w14:paraId="2B589CD8" w14:textId="0502C0C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0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3BD891A6" w14:textId="4E085518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1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.4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E58577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E1F932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3C5DC20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73EA0FA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7566D2C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4B1122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7E0AFCCF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12BC7A8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BAT - SALE - ZEMMOUR - ZAER</w:t>
            </w:r>
          </w:p>
        </w:tc>
        <w:tc>
          <w:tcPr>
            <w:tcW w:w="1418" w:type="dxa"/>
            <w:vAlign w:val="center"/>
            <w:hideMark/>
          </w:tcPr>
          <w:p w14:paraId="63B62FF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hemisset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631360DB" w14:textId="62585620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48 (NS)</w:t>
            </w:r>
          </w:p>
        </w:tc>
        <w:tc>
          <w:tcPr>
            <w:tcW w:w="1632" w:type="dxa"/>
            <w:noWrap/>
            <w:vAlign w:val="center"/>
            <w:hideMark/>
          </w:tcPr>
          <w:p w14:paraId="7F643D96" w14:textId="71ECE6C2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77 (NS)</w:t>
            </w:r>
          </w:p>
        </w:tc>
        <w:tc>
          <w:tcPr>
            <w:tcW w:w="1213" w:type="dxa"/>
            <w:vAlign w:val="center"/>
            <w:hideMark/>
          </w:tcPr>
          <w:p w14:paraId="439BA531" w14:textId="55AB62D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340D2C06" w14:textId="0A1E8D9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.1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85EB49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4434A4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485EAB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089AB7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5C84F223" w14:textId="316714DC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734A2219" w14:textId="2DD1CB48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62B52881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0691886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82AFDB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bat-Sale</w:t>
            </w:r>
          </w:p>
        </w:tc>
        <w:tc>
          <w:tcPr>
            <w:tcW w:w="1673" w:type="dxa"/>
            <w:noWrap/>
            <w:vAlign w:val="center"/>
            <w:hideMark/>
          </w:tcPr>
          <w:p w14:paraId="3F035C2C" w14:textId="285D9837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89 (NS)</w:t>
            </w:r>
          </w:p>
        </w:tc>
        <w:tc>
          <w:tcPr>
            <w:tcW w:w="1632" w:type="dxa"/>
            <w:noWrap/>
            <w:vAlign w:val="center"/>
            <w:hideMark/>
          </w:tcPr>
          <w:p w14:paraId="6A9AAFF4" w14:textId="29A533A6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.36 (NS)</w:t>
            </w:r>
          </w:p>
        </w:tc>
        <w:tc>
          <w:tcPr>
            <w:tcW w:w="1213" w:type="dxa"/>
            <w:vAlign w:val="center"/>
            <w:hideMark/>
          </w:tcPr>
          <w:p w14:paraId="4B5D1BC0" w14:textId="2AFCDC28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5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59D5D8EB" w14:textId="77DDC8F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3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.1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BEF9E3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2948A1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781F7D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00C922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1D5070E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207723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788621C7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5ADFC11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HARB - CHRARDA - BENI HSSEN</w:t>
            </w:r>
          </w:p>
        </w:tc>
        <w:tc>
          <w:tcPr>
            <w:tcW w:w="1418" w:type="dxa"/>
            <w:vAlign w:val="center"/>
            <w:hideMark/>
          </w:tcPr>
          <w:p w14:paraId="5500771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enitr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3413F94D" w14:textId="41BB2D96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625 (NS)</w:t>
            </w:r>
          </w:p>
        </w:tc>
        <w:tc>
          <w:tcPr>
            <w:tcW w:w="1632" w:type="dxa"/>
            <w:noWrap/>
            <w:vAlign w:val="center"/>
            <w:hideMark/>
          </w:tcPr>
          <w:p w14:paraId="7A829DA3" w14:textId="44D0BBDE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4 (NS)</w:t>
            </w:r>
          </w:p>
        </w:tc>
        <w:tc>
          <w:tcPr>
            <w:tcW w:w="1213" w:type="dxa"/>
            <w:vAlign w:val="center"/>
            <w:hideMark/>
          </w:tcPr>
          <w:p w14:paraId="7FE6755D" w14:textId="4196A78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9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407F0A9D" w14:textId="71906F8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7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7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64C6FBF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0BDA8F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470720C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7782775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632861A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F36131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257185DA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4CCACEB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B6A4E2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di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acem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0F36C8F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5F738BE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6ECA3D02" w14:textId="4BA593F9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2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1AD7D69B" w14:textId="3B4750E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6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5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6550AF3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35F49B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599CD9A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715707D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32D51FC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5309FD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17920B3D" w14:textId="77777777" w:rsidTr="00F274BB">
        <w:trPr>
          <w:trHeight w:val="170"/>
        </w:trPr>
        <w:tc>
          <w:tcPr>
            <w:tcW w:w="2438" w:type="dxa"/>
            <w:vAlign w:val="center"/>
            <w:hideMark/>
          </w:tcPr>
          <w:p w14:paraId="0F28C840" w14:textId="63E5262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RAND-CASA.</w:t>
            </w:r>
          </w:p>
        </w:tc>
        <w:tc>
          <w:tcPr>
            <w:tcW w:w="1418" w:type="dxa"/>
            <w:vAlign w:val="center"/>
            <w:hideMark/>
          </w:tcPr>
          <w:p w14:paraId="2A9700B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sablanca</w:t>
            </w:r>
          </w:p>
        </w:tc>
        <w:tc>
          <w:tcPr>
            <w:tcW w:w="1673" w:type="dxa"/>
            <w:noWrap/>
            <w:vAlign w:val="center"/>
            <w:hideMark/>
          </w:tcPr>
          <w:p w14:paraId="7FC1CC77" w14:textId="1FA32C40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18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1CF6A0A1" w14:textId="453DB694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.0 (NS)</w:t>
            </w:r>
          </w:p>
        </w:tc>
        <w:tc>
          <w:tcPr>
            <w:tcW w:w="1213" w:type="dxa"/>
            <w:vAlign w:val="center"/>
            <w:hideMark/>
          </w:tcPr>
          <w:p w14:paraId="3C7D0293" w14:textId="2A2A9E8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2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4EED0EF7" w14:textId="331F5195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7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.8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763E960" w14:textId="700ADA2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4EFD0B4C" w14:textId="63DF1F19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0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5CA75386" w14:textId="34CC61D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1A3C319F" w14:textId="486C78E1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  <w:hideMark/>
          </w:tcPr>
          <w:p w14:paraId="1248507F" w14:textId="5A97F97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Align w:val="center"/>
            <w:hideMark/>
          </w:tcPr>
          <w:p w14:paraId="7B44C04C" w14:textId="44AFB809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.7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688A1E19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58C5DEB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UELMIM - ES-SEMARA</w:t>
            </w:r>
          </w:p>
        </w:tc>
        <w:tc>
          <w:tcPr>
            <w:tcW w:w="1418" w:type="dxa"/>
            <w:noWrap/>
            <w:vAlign w:val="center"/>
            <w:hideMark/>
          </w:tcPr>
          <w:p w14:paraId="39FE6EE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oulmin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12449AB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271197C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68F97EF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3BCCE04" w14:textId="78027B99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  <w:hideMark/>
          </w:tcPr>
          <w:p w14:paraId="1D38481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33295F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16B0D98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19953ED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0D97DC07" w14:textId="13491C6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5E0B4F0" w14:textId="7BCEC08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1EBFD6D2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15B186C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568CC7D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ta</w:t>
            </w:r>
          </w:p>
        </w:tc>
        <w:tc>
          <w:tcPr>
            <w:tcW w:w="1673" w:type="dxa"/>
            <w:noWrap/>
            <w:vAlign w:val="center"/>
            <w:hideMark/>
          </w:tcPr>
          <w:p w14:paraId="749DFB7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2E40169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6BB04758" w14:textId="4011AB6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61C3B64E" w14:textId="79947F4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2C35B9B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422482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523682C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104466F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B2DB9B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43A619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7A246303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40A109C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RRAKECH - TENSIFT - AL HAOUZ</w:t>
            </w:r>
          </w:p>
        </w:tc>
        <w:tc>
          <w:tcPr>
            <w:tcW w:w="1418" w:type="dxa"/>
            <w:vAlign w:val="center"/>
            <w:hideMark/>
          </w:tcPr>
          <w:p w14:paraId="7D003EA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ela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2CC8B303" w14:textId="51E556FC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41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47C9E882" w14:textId="5F1E6F79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54 (NS)</w:t>
            </w:r>
          </w:p>
        </w:tc>
        <w:tc>
          <w:tcPr>
            <w:tcW w:w="1213" w:type="dxa"/>
            <w:vAlign w:val="center"/>
            <w:hideMark/>
          </w:tcPr>
          <w:p w14:paraId="27E99E57" w14:textId="00E8F43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6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1986E862" w14:textId="55CCEDF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6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1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678DADE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1562B0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21BD5B6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78691AB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7331FE0C" w14:textId="76D33F4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5FEBF50A" w14:textId="6750F6D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0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52737450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60F756E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0BCD126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ssaouir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4FA8C28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5EFCBFA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2151F191" w14:textId="03ECE5FA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7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2322E42B" w14:textId="04B399C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0C98080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F780C0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B71E6B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5BADF97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3C47259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07ACF6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4DC661A7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32420F5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2B53FE49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rrakech</w:t>
            </w:r>
          </w:p>
        </w:tc>
        <w:tc>
          <w:tcPr>
            <w:tcW w:w="1673" w:type="dxa"/>
            <w:noWrap/>
            <w:vAlign w:val="center"/>
            <w:hideMark/>
          </w:tcPr>
          <w:p w14:paraId="02422179" w14:textId="6646E32D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00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3DC23A52" w14:textId="088C2282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03 (NS)</w:t>
            </w:r>
          </w:p>
        </w:tc>
        <w:tc>
          <w:tcPr>
            <w:tcW w:w="1213" w:type="dxa"/>
            <w:vAlign w:val="center"/>
            <w:hideMark/>
          </w:tcPr>
          <w:p w14:paraId="5F4439F9" w14:textId="323F6A0F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0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7B653B80" w14:textId="57896AD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1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75A8A98A" w14:textId="0555C76E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27CFFB4" w14:textId="189A94F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38.5)</w:t>
            </w:r>
          </w:p>
        </w:tc>
        <w:tc>
          <w:tcPr>
            <w:tcW w:w="1427" w:type="dxa"/>
            <w:vAlign w:val="center"/>
            <w:hideMark/>
          </w:tcPr>
          <w:p w14:paraId="706A7DDF" w14:textId="09C2E396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06BB9EA" w14:textId="5DE009B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Merge/>
            <w:vAlign w:val="center"/>
            <w:hideMark/>
          </w:tcPr>
          <w:p w14:paraId="7FC8210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BA8976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267F4697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4E9D25D3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DLA - AZILAL</w:t>
            </w:r>
          </w:p>
        </w:tc>
        <w:tc>
          <w:tcPr>
            <w:tcW w:w="1418" w:type="dxa"/>
            <w:vAlign w:val="center"/>
            <w:hideMark/>
          </w:tcPr>
          <w:p w14:paraId="7DC0E78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zilal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768925A5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7B31A0E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39F724D9" w14:textId="45D4964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6A5283FA" w14:textId="6B5BC21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7A9E064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B64BB2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26D62E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978CCB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6A51EE7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436D466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6A0375AF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7BC3DA2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23951F6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eni</w:t>
            </w:r>
            <w:proofErr w:type="spellEnd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llal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71AD0FBD" w14:textId="48862930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31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4E1A6605" w14:textId="51712ABB" w:rsidR="00B80E60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87 (NS)</w:t>
            </w:r>
          </w:p>
        </w:tc>
        <w:tc>
          <w:tcPr>
            <w:tcW w:w="1213" w:type="dxa"/>
            <w:vAlign w:val="center"/>
            <w:hideMark/>
          </w:tcPr>
          <w:p w14:paraId="65C8A388" w14:textId="0796E22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1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702686BA" w14:textId="5FB3D5FB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0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10B819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1762BB0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2D769F28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AC49F6B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424A1B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C5C3FA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B80E60" w:rsidRPr="00D73306" w14:paraId="0C6BDDE7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21C6B05D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KNES - TAFILALET</w:t>
            </w:r>
          </w:p>
        </w:tc>
        <w:tc>
          <w:tcPr>
            <w:tcW w:w="1418" w:type="dxa"/>
            <w:vAlign w:val="center"/>
            <w:hideMark/>
          </w:tcPr>
          <w:p w14:paraId="5E68A7F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rrachidia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3C8FCD4E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3E3F8F1C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27620A1A" w14:textId="426EA99D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65E8ECBE" w14:textId="5F53953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9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.3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33CF17A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ACA56D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2F71C69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ADCD5A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44FCCA4C" w14:textId="213093C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30E997A8" w14:textId="4831EC22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8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80E60" w:rsidRPr="00D73306" w14:paraId="2123F08B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212CA08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48179BC2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henifra</w:t>
            </w:r>
            <w:proofErr w:type="spellEnd"/>
          </w:p>
        </w:tc>
        <w:tc>
          <w:tcPr>
            <w:tcW w:w="1673" w:type="dxa"/>
            <w:noWrap/>
            <w:vAlign w:val="center"/>
          </w:tcPr>
          <w:p w14:paraId="605BD833" w14:textId="78B8DB40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</w:tcPr>
          <w:p w14:paraId="1B707ED7" w14:textId="60B772B8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45BEB8C6" w14:textId="2A6DD5C3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44102EFA" w14:textId="40E10AF4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1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8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3BE6FFC4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7EEDEF7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11EC7EA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8C2923F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1B7157BA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3F3011" w14:textId="77777777" w:rsidR="00B80E60" w:rsidRPr="00D73306" w:rsidRDefault="00B80E60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16DF7603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7ACFBB5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0E52F75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knes-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fran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669E5475" w14:textId="5DE6E93B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85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1C483585" w14:textId="5858A3E8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39 (NS)</w:t>
            </w:r>
          </w:p>
        </w:tc>
        <w:tc>
          <w:tcPr>
            <w:tcW w:w="1213" w:type="dxa"/>
            <w:vAlign w:val="center"/>
            <w:hideMark/>
          </w:tcPr>
          <w:p w14:paraId="1939EDE2" w14:textId="52AE58A1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66EC9F93" w14:textId="2AB59565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5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.8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EB2A60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698AD1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6A3534ED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163C65AE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615882C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315D029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5A5A122E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15BEFEA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RIENTAL</w:t>
            </w:r>
          </w:p>
        </w:tc>
        <w:tc>
          <w:tcPr>
            <w:tcW w:w="1418" w:type="dxa"/>
            <w:vAlign w:val="center"/>
            <w:hideMark/>
          </w:tcPr>
          <w:p w14:paraId="5B3BEA9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ador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096FDA6B" w14:textId="7E8E719E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5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5A8D05A2" w14:textId="79C080E9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vAlign w:val="center"/>
            <w:hideMark/>
          </w:tcPr>
          <w:p w14:paraId="6F1DFE33" w14:textId="058AFA93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5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0E436DDE" w14:textId="222AEDE3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2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8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4BDA9F9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D29115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4B8AF3E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CBB885C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316B080A" w14:textId="5FA18691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72204092" w14:textId="395DBAB0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.0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5A24" w:rsidRPr="00D73306" w14:paraId="5D4A9660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4C78535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3F22084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ujda-</w:t>
            </w: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iguig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1058EB8E" w14:textId="39A9BDE6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70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545A4E11" w14:textId="4E32615F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2 (NS)</w:t>
            </w:r>
          </w:p>
        </w:tc>
        <w:tc>
          <w:tcPr>
            <w:tcW w:w="1213" w:type="dxa"/>
            <w:vAlign w:val="center"/>
            <w:hideMark/>
          </w:tcPr>
          <w:p w14:paraId="2771C442" w14:textId="3FBB83F6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9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085F7DFC" w14:textId="362F81B5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3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.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5270F48E" w14:textId="0639443C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5262CB69" w14:textId="37B46BAA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332251EA" w14:textId="19848149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6AD3E85" w14:textId="6A6AD32D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Merge/>
            <w:vAlign w:val="center"/>
            <w:hideMark/>
          </w:tcPr>
          <w:p w14:paraId="7F445D3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CB8EC3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283DBAF9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1177DB1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OUSS - MASSA - DRAA</w:t>
            </w:r>
          </w:p>
        </w:tc>
        <w:tc>
          <w:tcPr>
            <w:tcW w:w="1418" w:type="dxa"/>
            <w:vAlign w:val="center"/>
            <w:hideMark/>
          </w:tcPr>
          <w:p w14:paraId="3E1C9849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dir</w:t>
            </w:r>
          </w:p>
        </w:tc>
        <w:tc>
          <w:tcPr>
            <w:tcW w:w="1673" w:type="dxa"/>
            <w:noWrap/>
            <w:vAlign w:val="center"/>
            <w:hideMark/>
          </w:tcPr>
          <w:p w14:paraId="40FF30C5" w14:textId="3FE6F201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4378 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NS)</w:t>
            </w:r>
          </w:p>
        </w:tc>
        <w:tc>
          <w:tcPr>
            <w:tcW w:w="1632" w:type="dxa"/>
            <w:noWrap/>
            <w:vAlign w:val="center"/>
            <w:hideMark/>
          </w:tcPr>
          <w:p w14:paraId="02451C02" w14:textId="721AF5F0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92 (NS)</w:t>
            </w:r>
          </w:p>
        </w:tc>
        <w:tc>
          <w:tcPr>
            <w:tcW w:w="1213" w:type="dxa"/>
            <w:vAlign w:val="center"/>
            <w:hideMark/>
          </w:tcPr>
          <w:p w14:paraId="305036D8" w14:textId="17C254CD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6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20E9ADB5" w14:textId="71590944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8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3FB9C3FB" w14:textId="705547F9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54A05C1C" w14:textId="4D5B7AF6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26FA758A" w14:textId="10024B28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17C0107" w14:textId="34B34BBA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Merge w:val="restart"/>
            <w:vAlign w:val="center"/>
            <w:hideMark/>
          </w:tcPr>
          <w:p w14:paraId="3D4057D7" w14:textId="52B443A3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687694F7" w14:textId="4DDD820F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6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5A24" w:rsidRPr="00D73306" w14:paraId="2BE878B9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633AA3DE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5BAD6B71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uarzazate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38E426FC" w14:textId="19DED4DA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6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7272E3DD" w14:textId="08F42D94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vAlign w:val="center"/>
            <w:hideMark/>
          </w:tcPr>
          <w:p w14:paraId="3C9C7951" w14:textId="153C0D8C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5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023D6CB2" w14:textId="64A0D40D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097FA23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07EB848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18705148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27EAE50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7961A3AA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1D0A22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73B1F6EF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106C158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D83422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roudant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024188A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249F9CF8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1A55A718" w14:textId="3BE07BDE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7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7C1C6B57" w14:textId="368A651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.1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0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694ED44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0328262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CC0B43A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07CF11F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DF175DE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3439B8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2F4CCB3B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0D5B22D1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7C53664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iznit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52E08DD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3281DC8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3AF59729" w14:textId="2DFCBC7B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5253C20F" w14:textId="6384DCE2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7248A74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846CD06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F3444D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1342720F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771E5D8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2F6C0BC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199E8D06" w14:textId="77777777" w:rsidTr="00F274BB">
        <w:trPr>
          <w:trHeight w:val="170"/>
        </w:trPr>
        <w:tc>
          <w:tcPr>
            <w:tcW w:w="2438" w:type="dxa"/>
            <w:vMerge w:val="restart"/>
            <w:vAlign w:val="center"/>
            <w:hideMark/>
          </w:tcPr>
          <w:p w14:paraId="301D7598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NGER - TETOUAN</w:t>
            </w:r>
          </w:p>
        </w:tc>
        <w:tc>
          <w:tcPr>
            <w:tcW w:w="1418" w:type="dxa"/>
            <w:vAlign w:val="center"/>
            <w:hideMark/>
          </w:tcPr>
          <w:p w14:paraId="753515E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efchaoun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02535B5E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3100DC2C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  <w:hideMark/>
          </w:tcPr>
          <w:p w14:paraId="090B410E" w14:textId="53D78370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2B239ADC" w14:textId="5E548C51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  <w:hideMark/>
          </w:tcPr>
          <w:p w14:paraId="0FF8BF4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4CE694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0DA9668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6CF9A3E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vAlign w:val="center"/>
            <w:hideMark/>
          </w:tcPr>
          <w:p w14:paraId="555D1BC2" w14:textId="6893B1AF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NS)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6FFEB625" w14:textId="588ADFE8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8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5A24" w:rsidRPr="00D73306" w14:paraId="236DEF31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7294E21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54B26E1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nger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7F8922A6" w14:textId="1498636C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735 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NS)</w:t>
            </w:r>
          </w:p>
        </w:tc>
        <w:tc>
          <w:tcPr>
            <w:tcW w:w="1632" w:type="dxa"/>
            <w:noWrap/>
            <w:vAlign w:val="center"/>
            <w:hideMark/>
          </w:tcPr>
          <w:p w14:paraId="54503156" w14:textId="066573B0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78 (NS)</w:t>
            </w:r>
          </w:p>
        </w:tc>
        <w:tc>
          <w:tcPr>
            <w:tcW w:w="1213" w:type="dxa"/>
            <w:vAlign w:val="center"/>
            <w:hideMark/>
          </w:tcPr>
          <w:p w14:paraId="23819A58" w14:textId="0DDA47D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6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52945203" w14:textId="3950186A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1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5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1F1B0BEB" w14:textId="157EF63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BA4ED24" w14:textId="2B49AFDF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  <w:hideMark/>
          </w:tcPr>
          <w:p w14:paraId="312A75D1" w14:textId="7175141E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4F69097" w14:textId="38EFE0E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Merge/>
            <w:vAlign w:val="center"/>
            <w:hideMark/>
          </w:tcPr>
          <w:p w14:paraId="4215DD8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BDF5FE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F5A24" w:rsidRPr="00D73306" w14:paraId="31A9ECD4" w14:textId="77777777" w:rsidTr="00F274BB">
        <w:trPr>
          <w:trHeight w:val="170"/>
        </w:trPr>
        <w:tc>
          <w:tcPr>
            <w:tcW w:w="2438" w:type="dxa"/>
            <w:vMerge/>
            <w:vAlign w:val="center"/>
            <w:hideMark/>
          </w:tcPr>
          <w:p w14:paraId="4B7DE3F8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379F91A3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touan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14:paraId="2876DA66" w14:textId="352AF0DD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2</w:t>
            </w:r>
            <w:r w:rsid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49BCBDA0" w14:textId="7D7E0860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32 (NS)</w:t>
            </w:r>
          </w:p>
        </w:tc>
        <w:tc>
          <w:tcPr>
            <w:tcW w:w="1213" w:type="dxa"/>
            <w:vAlign w:val="center"/>
            <w:hideMark/>
          </w:tcPr>
          <w:p w14:paraId="68C37911" w14:textId="0A02C904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5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vAlign w:val="center"/>
            <w:hideMark/>
          </w:tcPr>
          <w:p w14:paraId="03B459E2" w14:textId="6DB3DD88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7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1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3" w:type="dxa"/>
            <w:vAlign w:val="center"/>
            <w:hideMark/>
          </w:tcPr>
          <w:p w14:paraId="38E8F62A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C387289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vAlign w:val="center"/>
            <w:hideMark/>
          </w:tcPr>
          <w:p w14:paraId="7C8EE455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10DA86AB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vAlign w:val="center"/>
            <w:hideMark/>
          </w:tcPr>
          <w:p w14:paraId="2A6D1647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5FC7890" w14:textId="77777777" w:rsidR="00DF5A24" w:rsidRPr="00D73306" w:rsidRDefault="00DF5A24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3C4E56" w:rsidRPr="00D73306" w14:paraId="7D605453" w14:textId="77777777" w:rsidTr="00BC1FA6">
        <w:trPr>
          <w:trHeight w:val="170"/>
        </w:trPr>
        <w:tc>
          <w:tcPr>
            <w:tcW w:w="3856" w:type="dxa"/>
            <w:gridSpan w:val="2"/>
            <w:vAlign w:val="center"/>
            <w:hideMark/>
          </w:tcPr>
          <w:p w14:paraId="1BFF5D74" w14:textId="594DC240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673" w:type="dxa"/>
            <w:noWrap/>
            <w:vAlign w:val="center"/>
            <w:hideMark/>
          </w:tcPr>
          <w:p w14:paraId="54A0AAD1" w14:textId="4EFCAAFD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22A4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53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632" w:type="dxa"/>
            <w:noWrap/>
            <w:vAlign w:val="center"/>
            <w:hideMark/>
          </w:tcPr>
          <w:p w14:paraId="6F4A9DD8" w14:textId="67144408" w:rsidR="003C4E56" w:rsidRPr="00C535F4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35F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21 (4.6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966799" w14:textId="29E87063" w:rsidR="003C4E56" w:rsidRPr="00C535F4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35F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699 (2575)</w:t>
            </w:r>
          </w:p>
        </w:tc>
        <w:tc>
          <w:tcPr>
            <w:tcW w:w="1134" w:type="dxa"/>
            <w:vAlign w:val="center"/>
            <w:hideMark/>
          </w:tcPr>
          <w:p w14:paraId="4220258A" w14:textId="11D1A807" w:rsidR="003C4E56" w:rsidRPr="00C535F4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35F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17 (4.9)</w:t>
            </w:r>
          </w:p>
        </w:tc>
        <w:tc>
          <w:tcPr>
            <w:tcW w:w="983" w:type="dxa"/>
            <w:noWrap/>
            <w:vAlign w:val="center"/>
            <w:hideMark/>
          </w:tcPr>
          <w:p w14:paraId="664CEF27" w14:textId="23496703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69 (298)</w:t>
            </w:r>
          </w:p>
        </w:tc>
        <w:tc>
          <w:tcPr>
            <w:tcW w:w="992" w:type="dxa"/>
            <w:noWrap/>
            <w:vAlign w:val="center"/>
            <w:hideMark/>
          </w:tcPr>
          <w:p w14:paraId="307FAB12" w14:textId="214D98DF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1 (7.05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noWrap/>
            <w:vAlign w:val="center"/>
            <w:hideMark/>
          </w:tcPr>
          <w:p w14:paraId="2CD2ADB4" w14:textId="621700E8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38 (611)</w:t>
            </w:r>
          </w:p>
        </w:tc>
        <w:tc>
          <w:tcPr>
            <w:tcW w:w="1134" w:type="dxa"/>
            <w:noWrap/>
            <w:vAlign w:val="center"/>
            <w:hideMark/>
          </w:tcPr>
          <w:p w14:paraId="295E95E7" w14:textId="53BD5371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 (6.2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  <w:hideMark/>
          </w:tcPr>
          <w:p w14:paraId="2CA98BA5" w14:textId="6C0DC709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991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 w:rsidRPr="00D7330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6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7F5F12C7" w14:textId="50E2A207" w:rsidR="003C4E56" w:rsidRPr="00D73306" w:rsidRDefault="003C4E56" w:rsidP="00F274B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Pr="00C535F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1 (4.9)</w:t>
            </w:r>
            <w:bookmarkStart w:id="0" w:name="_GoBack"/>
            <w:bookmarkEnd w:id="0"/>
          </w:p>
        </w:tc>
      </w:tr>
    </w:tbl>
    <w:p w14:paraId="7C1DA67A" w14:textId="6B7AE3DE" w:rsidR="00D632E7" w:rsidRPr="007B0BF1" w:rsidRDefault="007B0BF1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PS</w:t>
      </w:r>
      <w:proofErr w:type="gramStart"/>
      <w:r>
        <w:rPr>
          <w:rFonts w:asciiTheme="majorHAnsi" w:hAnsiTheme="majorHAnsi"/>
          <w:sz w:val="16"/>
          <w:szCs w:val="16"/>
        </w:rPr>
        <w:t>?-</w:t>
      </w:r>
      <w:proofErr w:type="gramEnd"/>
      <w:r>
        <w:rPr>
          <w:rFonts w:asciiTheme="majorHAnsi" w:hAnsiTheme="majorHAnsi"/>
          <w:sz w:val="16"/>
          <w:szCs w:val="16"/>
        </w:rPr>
        <w:t xml:space="preserve">method not well characterised but probability sampling probably applies, PS- probability sampling, NS- not specified, RBT- rose Bengal test, CFT- complement fixation test, ELISA- enzyme-linked </w:t>
      </w:r>
      <w:proofErr w:type="spellStart"/>
      <w:r>
        <w:rPr>
          <w:rFonts w:asciiTheme="majorHAnsi" w:hAnsiTheme="majorHAnsi"/>
          <w:sz w:val="16"/>
          <w:szCs w:val="16"/>
        </w:rPr>
        <w:t>immunosorbent</w:t>
      </w:r>
      <w:proofErr w:type="spellEnd"/>
      <w:r>
        <w:rPr>
          <w:rFonts w:asciiTheme="majorHAnsi" w:hAnsiTheme="majorHAnsi"/>
          <w:sz w:val="16"/>
          <w:szCs w:val="16"/>
        </w:rPr>
        <w:t xml:space="preserve"> assay, MRT- milk ring test, UP- unite </w:t>
      </w:r>
      <w:proofErr w:type="spellStart"/>
      <w:r>
        <w:rPr>
          <w:rFonts w:asciiTheme="majorHAnsi" w:hAnsiTheme="majorHAnsi"/>
          <w:sz w:val="16"/>
          <w:szCs w:val="16"/>
        </w:rPr>
        <w:t>pepiniere</w:t>
      </w:r>
      <w:proofErr w:type="spellEnd"/>
      <w:r>
        <w:rPr>
          <w:rFonts w:asciiTheme="majorHAnsi" w:hAnsiTheme="majorHAnsi"/>
          <w:sz w:val="16"/>
          <w:szCs w:val="16"/>
        </w:rPr>
        <w:t xml:space="preserve">, non-UP- farms non unite </w:t>
      </w:r>
      <w:proofErr w:type="spellStart"/>
      <w:r>
        <w:rPr>
          <w:rFonts w:asciiTheme="majorHAnsi" w:hAnsiTheme="majorHAnsi"/>
          <w:sz w:val="16"/>
          <w:szCs w:val="16"/>
        </w:rPr>
        <w:t>pepiniere</w:t>
      </w:r>
      <w:proofErr w:type="spellEnd"/>
    </w:p>
    <w:sectPr w:rsidR="00D632E7" w:rsidRPr="007B0BF1" w:rsidSect="007B0BF1">
      <w:pgSz w:w="16840" w:h="11900" w:orient="landscape"/>
      <w:pgMar w:top="284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2E7"/>
    <w:rsid w:val="00057BC3"/>
    <w:rsid w:val="000C6F0C"/>
    <w:rsid w:val="000E4090"/>
    <w:rsid w:val="000F08C5"/>
    <w:rsid w:val="002B01D1"/>
    <w:rsid w:val="00304D63"/>
    <w:rsid w:val="003C4E56"/>
    <w:rsid w:val="00421B76"/>
    <w:rsid w:val="00485C45"/>
    <w:rsid w:val="004A2C76"/>
    <w:rsid w:val="005117A1"/>
    <w:rsid w:val="00555B29"/>
    <w:rsid w:val="006769E2"/>
    <w:rsid w:val="00764009"/>
    <w:rsid w:val="007B0BF1"/>
    <w:rsid w:val="00822A44"/>
    <w:rsid w:val="00837889"/>
    <w:rsid w:val="00962740"/>
    <w:rsid w:val="00A07313"/>
    <w:rsid w:val="00A6705E"/>
    <w:rsid w:val="00B80E60"/>
    <w:rsid w:val="00C535F4"/>
    <w:rsid w:val="00CA2719"/>
    <w:rsid w:val="00CB30F8"/>
    <w:rsid w:val="00CC23C2"/>
    <w:rsid w:val="00D2635A"/>
    <w:rsid w:val="00D632E7"/>
    <w:rsid w:val="00D73306"/>
    <w:rsid w:val="00DA6F17"/>
    <w:rsid w:val="00DF5A24"/>
    <w:rsid w:val="00E33EB0"/>
    <w:rsid w:val="00E54DAF"/>
    <w:rsid w:val="00E86524"/>
    <w:rsid w:val="00EB483C"/>
    <w:rsid w:val="00EC4D2C"/>
    <w:rsid w:val="00F274BB"/>
    <w:rsid w:val="00FE1200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B33F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635</Words>
  <Characters>3638</Characters>
  <Application>Microsoft Macintosh Word</Application>
  <DocSecurity>0</DocSecurity>
  <Lines>59</Lines>
  <Paragraphs>20</Paragraphs>
  <ScaleCrop>false</ScaleCrop>
  <Company/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27</cp:revision>
  <cp:lastPrinted>2015-04-22T15:31:00Z</cp:lastPrinted>
  <dcterms:created xsi:type="dcterms:W3CDTF">2015-04-22T15:21:00Z</dcterms:created>
  <dcterms:modified xsi:type="dcterms:W3CDTF">2015-08-06T15:49:00Z</dcterms:modified>
</cp:coreProperties>
</file>